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DF577" w14:textId="34B58C5D" w:rsidR="0020265C" w:rsidRPr="0020265C" w:rsidRDefault="0020265C" w:rsidP="0020265C">
      <w:pPr>
        <w:ind w:left="-709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20265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Material </w:t>
      </w:r>
      <w:r w:rsidR="00281CB4"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 w:rsidRPr="0020265C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</w:p>
    <w:tbl>
      <w:tblPr>
        <w:tblStyle w:val="Grigliatabella"/>
        <w:tblpPr w:leftFromText="141" w:rightFromText="141" w:vertAnchor="page" w:horzAnchor="margin" w:tblpXSpec="center" w:tblpY="2270"/>
        <w:tblW w:w="11199" w:type="dxa"/>
        <w:tblLook w:val="04A0" w:firstRow="1" w:lastRow="0" w:firstColumn="1" w:lastColumn="0" w:noHBand="0" w:noVBand="1"/>
      </w:tblPr>
      <w:tblGrid>
        <w:gridCol w:w="2017"/>
        <w:gridCol w:w="2335"/>
        <w:gridCol w:w="1272"/>
        <w:gridCol w:w="1128"/>
        <w:gridCol w:w="988"/>
        <w:gridCol w:w="912"/>
        <w:gridCol w:w="1353"/>
        <w:gridCol w:w="1194"/>
      </w:tblGrid>
      <w:tr w:rsidR="0020265C" w:rsidRPr="005246F9" w14:paraId="24C269DD" w14:textId="77777777" w:rsidTr="0020265C">
        <w:tc>
          <w:tcPr>
            <w:tcW w:w="11199" w:type="dxa"/>
            <w:gridSpan w:val="8"/>
            <w:tcBorders>
              <w:left w:val="nil"/>
              <w:right w:val="nil"/>
            </w:tcBorders>
          </w:tcPr>
          <w:p w14:paraId="7A36D626" w14:textId="77777777" w:rsidR="0020265C" w:rsidRPr="002665DC" w:rsidRDefault="0020265C" w:rsidP="0020265C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redictor</w:t>
            </w:r>
            <w:proofErr w:type="spellEnd"/>
          </w:p>
        </w:tc>
      </w:tr>
      <w:tr w:rsidR="0020265C" w:rsidRPr="005246F9" w14:paraId="0822ED49" w14:textId="77777777" w:rsidTr="0020265C">
        <w:tc>
          <w:tcPr>
            <w:tcW w:w="11199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51641914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lor Reading –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troo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est</w:t>
            </w:r>
          </w:p>
        </w:tc>
      </w:tr>
      <w:tr w:rsidR="0020265C" w:rsidRPr="005246F9" w14:paraId="7329E246" w14:textId="77777777" w:rsidTr="0020265C">
        <w:tc>
          <w:tcPr>
            <w:tcW w:w="11199" w:type="dxa"/>
            <w:gridSpan w:val="8"/>
            <w:tcBorders>
              <w:left w:val="nil"/>
              <w:bottom w:val="nil"/>
              <w:right w:val="nil"/>
            </w:tcBorders>
          </w:tcPr>
          <w:p w14:paraId="3EF5B4E7" w14:textId="77777777" w:rsidR="0020265C" w:rsidRPr="002665DC" w:rsidRDefault="0020265C" w:rsidP="0020265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irect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</w:tr>
      <w:tr w:rsidR="0020265C" w:rsidRPr="005246F9" w14:paraId="629C4EC1" w14:textId="77777777" w:rsidTr="0020265C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8DA87E6" w14:textId="77777777" w:rsidR="0020265C" w:rsidRPr="002665DC" w:rsidRDefault="0020265C" w:rsidP="0020265C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20265C" w:rsidRPr="005246F9" w14:paraId="74C7E2D5" w14:textId="77777777" w:rsidTr="0020265C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218637E7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351B6113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7ECAB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F4300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A199C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561DE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86694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408F0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20265C" w:rsidRPr="005246F9" w14:paraId="70D45A17" w14:textId="77777777" w:rsidTr="0020265C"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60B21" w14:textId="6E99DA9A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lor Reading -&gt; </w:t>
            </w:r>
            <w:bookmarkEnd w:id="0"/>
            <w:bookmarkEnd w:id="1"/>
            <w:r w:rsidR="00281CB4">
              <w:rPr>
                <w:rFonts w:ascii="Times New Roman" w:hAnsi="Times New Roman" w:cs="Times New Roman"/>
                <w:sz w:val="22"/>
                <w:szCs w:val="22"/>
              </w:rPr>
              <w:t>EA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5AD4F" w14:textId="19478AD4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281CB4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66BA5" w14:textId="59A25D71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81CB4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C5869" w14:textId="694A4B93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281CB4">
              <w:rPr>
                <w:rFonts w:ascii="Times New Roman" w:hAnsi="Times New Roman" w:cs="Times New Roman"/>
                <w:sz w:val="22"/>
                <w:szCs w:val="22"/>
              </w:rPr>
              <w:t>169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861DB" w14:textId="7408C4C6" w:rsidR="0020265C" w:rsidRPr="0056278E" w:rsidRDefault="0020265C" w:rsidP="002026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27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00281CB4" w:rsidRPr="005627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5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EBA65" w14:textId="397CCD29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00281C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8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17223" w14:textId="327BA209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2</w:t>
            </w:r>
            <w:r w:rsidR="00281C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4</w:t>
            </w:r>
          </w:p>
        </w:tc>
      </w:tr>
      <w:tr w:rsidR="0020265C" w:rsidRPr="005246F9" w14:paraId="627C8768" w14:textId="77777777" w:rsidTr="0020265C">
        <w:tc>
          <w:tcPr>
            <w:tcW w:w="11199" w:type="dxa"/>
            <w:gridSpan w:val="8"/>
            <w:tcBorders>
              <w:left w:val="nil"/>
              <w:bottom w:val="nil"/>
              <w:right w:val="nil"/>
            </w:tcBorders>
          </w:tcPr>
          <w:p w14:paraId="1D911919" w14:textId="77777777" w:rsidR="0020265C" w:rsidRPr="002665DC" w:rsidRDefault="0020265C" w:rsidP="0020265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direct</w:t>
            </w:r>
            <w:proofErr w:type="spellEnd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s</w:t>
            </w:r>
            <w:proofErr w:type="spellEnd"/>
          </w:p>
        </w:tc>
      </w:tr>
      <w:tr w:rsidR="0020265C" w:rsidRPr="005246F9" w14:paraId="2BD3BB5F" w14:textId="77777777" w:rsidTr="0020265C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E638AE1" w14:textId="77777777" w:rsidR="0020265C" w:rsidRPr="002665DC" w:rsidRDefault="0020265C" w:rsidP="0020265C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20265C" w:rsidRPr="005246F9" w14:paraId="49B7ABEB" w14:textId="77777777" w:rsidTr="0020265C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74C7F8FC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36A7D4B5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7F2A7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4D4C5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SE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37D2E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Lower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631F7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Upper</w:t>
            </w:r>
            <w:proofErr w:type="spellEnd"/>
          </w:p>
        </w:tc>
      </w:tr>
      <w:tr w:rsidR="0020265C" w:rsidRPr="005246F9" w14:paraId="7407ABC2" w14:textId="77777777" w:rsidTr="0020265C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264B3263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46F9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DD8B58A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94419" w14:textId="071FED43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81CB4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67288" w14:textId="4E61AECA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  <w:r w:rsidR="00281CB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4CA90" w14:textId="1B68F6B1" w:rsidR="0020265C" w:rsidRPr="00281CB4" w:rsidRDefault="00281CB4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1CB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0265C" w:rsidRPr="00281CB4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Pr="00281CB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BB33B" w14:textId="60AE6564" w:rsidR="0020265C" w:rsidRPr="00281CB4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1CB4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281CB4" w:rsidRPr="00281CB4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20265C" w:rsidRPr="005246F9" w14:paraId="06C264A9" w14:textId="77777777" w:rsidTr="0020265C"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551CB2" w14:textId="03F3A5CB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lor Reading -&gt; Language -&gt; </w:t>
            </w:r>
            <w:r w:rsidR="00281CB4">
              <w:rPr>
                <w:rFonts w:ascii="Times New Roman" w:hAnsi="Times New Roman" w:cs="Times New Roman"/>
                <w:sz w:val="22"/>
                <w:szCs w:val="22"/>
              </w:rPr>
              <w:t>EA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AD62C" w14:textId="42196C32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81CB4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712FA" w14:textId="424DE2CA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81CB4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CDFD51D" w14:textId="0F42BB66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  <w:r w:rsidR="00281CB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1FFA0A3" w14:textId="201738DF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81CB4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20265C" w:rsidRPr="005246F9" w14:paraId="183873AC" w14:textId="77777777" w:rsidTr="0020265C"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9C59E5" w14:textId="46934BDE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lor Reading -&gt; Memory -&gt; </w:t>
            </w:r>
            <w:r w:rsidR="00281CB4">
              <w:rPr>
                <w:rFonts w:ascii="Times New Roman" w:hAnsi="Times New Roman" w:cs="Times New Roman"/>
                <w:sz w:val="22"/>
                <w:szCs w:val="22"/>
              </w:rPr>
              <w:t>EA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31905E" w14:textId="1F56E668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81CB4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C2864" w14:textId="0483AD6B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  <w:r w:rsidR="00281CB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1262752" w14:textId="6B35A1CE" w:rsidR="0020265C" w:rsidRPr="00281CB4" w:rsidRDefault="0020265C" w:rsidP="002026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1C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 w:rsidR="00281CB4" w:rsidRPr="00281C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FBF47F5" w14:textId="5C8771A0" w:rsidR="0020265C" w:rsidRPr="00281CB4" w:rsidRDefault="0020265C" w:rsidP="002026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1C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9</w:t>
            </w:r>
            <w:r w:rsidR="00281CB4" w:rsidRPr="00281C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</w:tr>
      <w:tr w:rsidR="0020265C" w:rsidRPr="005246F9" w14:paraId="57587470" w14:textId="77777777" w:rsidTr="0020265C"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A5617" w14:textId="2CFE37D6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lor Reading -&gt;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Visuospatia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</w:t>
            </w:r>
            <w:r w:rsidR="00281CB4">
              <w:rPr>
                <w:rFonts w:ascii="Times New Roman" w:hAnsi="Times New Roman" w:cs="Times New Roman"/>
                <w:sz w:val="22"/>
                <w:szCs w:val="22"/>
              </w:rPr>
              <w:t>EA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58A92" w14:textId="531EF6C4" w:rsidR="0020265C" w:rsidRPr="005246F9" w:rsidRDefault="00281CB4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0265C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1D131" w14:textId="6A7CE7FD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  <w:r w:rsidR="00281CB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30995" w14:textId="7D891D4F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281CB4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38F97" w14:textId="65249BD2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81CB4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</w:tr>
      <w:tr w:rsidR="0020265C" w:rsidRPr="005246F9" w14:paraId="0326FE16" w14:textId="77777777" w:rsidTr="0020265C">
        <w:tc>
          <w:tcPr>
            <w:tcW w:w="2017" w:type="dxa"/>
            <w:tcBorders>
              <w:left w:val="nil"/>
              <w:bottom w:val="nil"/>
              <w:right w:val="nil"/>
            </w:tcBorders>
          </w:tcPr>
          <w:p w14:paraId="7777CBB2" w14:textId="77777777" w:rsidR="0020265C" w:rsidRPr="002665DC" w:rsidRDefault="0020265C" w:rsidP="0020265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otal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  <w:tc>
          <w:tcPr>
            <w:tcW w:w="2335" w:type="dxa"/>
            <w:tcBorders>
              <w:left w:val="nil"/>
              <w:bottom w:val="nil"/>
              <w:right w:val="nil"/>
            </w:tcBorders>
          </w:tcPr>
          <w:p w14:paraId="49CE51CB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0B24A267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1777121A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0" w:type="dxa"/>
            <w:gridSpan w:val="2"/>
            <w:tcBorders>
              <w:left w:val="nil"/>
              <w:bottom w:val="nil"/>
              <w:right w:val="nil"/>
            </w:tcBorders>
          </w:tcPr>
          <w:p w14:paraId="4DFE2A43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2AA83CBC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14:paraId="132EBD75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265C" w:rsidRPr="005246F9" w14:paraId="12D53653" w14:textId="77777777" w:rsidTr="0020265C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9EE3789" w14:textId="77777777" w:rsidR="0020265C" w:rsidRPr="002665DC" w:rsidRDefault="0020265C" w:rsidP="0020265C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20265C" w:rsidRPr="005246F9" w14:paraId="76A41AD6" w14:textId="77777777" w:rsidTr="0020265C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1891D76D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E022D8E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A5E37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D39F6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5699E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1D36D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8CE32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B2696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20265C" w:rsidRPr="005246F9" w14:paraId="3E7F5019" w14:textId="77777777" w:rsidTr="0020265C">
        <w:tc>
          <w:tcPr>
            <w:tcW w:w="4352" w:type="dxa"/>
            <w:gridSpan w:val="2"/>
            <w:tcBorders>
              <w:top w:val="nil"/>
              <w:left w:val="nil"/>
              <w:right w:val="nil"/>
            </w:tcBorders>
          </w:tcPr>
          <w:p w14:paraId="10A6757D" w14:textId="52F3C26D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lor Reading -&gt; </w:t>
            </w:r>
            <w:r w:rsidR="00281CB4">
              <w:rPr>
                <w:rFonts w:ascii="Times New Roman" w:hAnsi="Times New Roman" w:cs="Times New Roman"/>
                <w:sz w:val="22"/>
                <w:szCs w:val="22"/>
              </w:rPr>
              <w:t>EA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</w:tcPr>
          <w:p w14:paraId="5CF5E58B" w14:textId="3FA79E88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81CB4">
              <w:rPr>
                <w:rFonts w:ascii="Times New Roman" w:hAnsi="Times New Roman" w:cs="Times New Roman"/>
                <w:sz w:val="22"/>
                <w:szCs w:val="22"/>
              </w:rPr>
              <w:t>165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</w:tcPr>
          <w:p w14:paraId="6073FAFB" w14:textId="71EA8D9B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81CB4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</w:tcPr>
          <w:p w14:paraId="5C706831" w14:textId="07FF976F" w:rsidR="0020265C" w:rsidRPr="005246F9" w:rsidRDefault="00281CB4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20265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2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</w:tcPr>
          <w:p w14:paraId="5F5A070D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</w:tcPr>
          <w:p w14:paraId="1BCD631A" w14:textId="3A6FA578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281C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</w:t>
            </w:r>
            <w:r w:rsidR="00281C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right w:val="nil"/>
            </w:tcBorders>
          </w:tcPr>
          <w:p w14:paraId="315FAD12" w14:textId="1292F143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281C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59</w:t>
            </w:r>
          </w:p>
        </w:tc>
      </w:tr>
    </w:tbl>
    <w:p w14:paraId="0AAC405D" w14:textId="1482F419" w:rsidR="002D64C1" w:rsidRDefault="0020265C" w:rsidP="0020265C">
      <w:pPr>
        <w:ind w:left="-709"/>
        <w:rPr>
          <w:rFonts w:ascii="Times New Roman" w:hAnsi="Times New Roman" w:cs="Times New Roman"/>
          <w:sz w:val="22"/>
          <w:szCs w:val="22"/>
          <w:lang w:val="en-US"/>
        </w:rPr>
      </w:pPr>
      <w:r w:rsidRPr="0020265C">
        <w:rPr>
          <w:rFonts w:ascii="Times New Roman" w:hAnsi="Times New Roman" w:cs="Times New Roman"/>
          <w:sz w:val="22"/>
          <w:szCs w:val="22"/>
          <w:lang w:val="en-US"/>
        </w:rPr>
        <w:t xml:space="preserve">Mediation Models with </w:t>
      </w:r>
      <w:r w:rsidR="00281CB4">
        <w:rPr>
          <w:rFonts w:ascii="Times New Roman" w:hAnsi="Times New Roman" w:cs="Times New Roman"/>
          <w:sz w:val="22"/>
          <w:szCs w:val="22"/>
          <w:lang w:val="en-US"/>
        </w:rPr>
        <w:t>Emotion Attribution Task</w:t>
      </w:r>
      <w:r w:rsidR="003103B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81CB4">
        <w:rPr>
          <w:rFonts w:ascii="Times New Roman" w:hAnsi="Times New Roman" w:cs="Times New Roman"/>
          <w:sz w:val="22"/>
          <w:szCs w:val="22"/>
          <w:lang w:val="en-US"/>
        </w:rPr>
        <w:t>(EAT</w:t>
      </w:r>
      <w:r w:rsidR="003103BF">
        <w:rPr>
          <w:rFonts w:ascii="Times New Roman" w:hAnsi="Times New Roman" w:cs="Times New Roman"/>
          <w:sz w:val="22"/>
          <w:szCs w:val="22"/>
          <w:lang w:val="en-US"/>
        </w:rPr>
        <w:t>)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as outcome and single executive functions test as independent variable.</w:t>
      </w:r>
    </w:p>
    <w:p w14:paraId="542AFEFB" w14:textId="77777777" w:rsidR="0020265C" w:rsidRDefault="0020265C" w:rsidP="0020265C">
      <w:pPr>
        <w:ind w:left="-709"/>
        <w:rPr>
          <w:rFonts w:ascii="Times New Roman" w:hAnsi="Times New Roman" w:cs="Times New Roman"/>
          <w:sz w:val="22"/>
          <w:szCs w:val="22"/>
          <w:lang w:val="en-US"/>
        </w:rPr>
      </w:pPr>
    </w:p>
    <w:p w14:paraId="2AE6DA2B" w14:textId="5450ED5F" w:rsidR="0020265C" w:rsidRDefault="0020265C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tbl>
      <w:tblPr>
        <w:tblStyle w:val="Grigliatabella"/>
        <w:tblpPr w:leftFromText="141" w:rightFromText="141" w:vertAnchor="page" w:horzAnchor="margin" w:tblpXSpec="center" w:tblpY="2270"/>
        <w:tblW w:w="11199" w:type="dxa"/>
        <w:tblLook w:val="04A0" w:firstRow="1" w:lastRow="0" w:firstColumn="1" w:lastColumn="0" w:noHBand="0" w:noVBand="1"/>
      </w:tblPr>
      <w:tblGrid>
        <w:gridCol w:w="2017"/>
        <w:gridCol w:w="2335"/>
        <w:gridCol w:w="1272"/>
        <w:gridCol w:w="1128"/>
        <w:gridCol w:w="988"/>
        <w:gridCol w:w="912"/>
        <w:gridCol w:w="1353"/>
        <w:gridCol w:w="1194"/>
      </w:tblGrid>
      <w:tr w:rsidR="0020265C" w:rsidRPr="005246F9" w14:paraId="5822A7E1" w14:textId="77777777" w:rsidTr="00CA4713">
        <w:tc>
          <w:tcPr>
            <w:tcW w:w="11199" w:type="dxa"/>
            <w:gridSpan w:val="8"/>
            <w:tcBorders>
              <w:left w:val="nil"/>
              <w:right w:val="nil"/>
            </w:tcBorders>
          </w:tcPr>
          <w:p w14:paraId="3EC9A097" w14:textId="77777777" w:rsidR="0020265C" w:rsidRPr="002665DC" w:rsidRDefault="0020265C" w:rsidP="00CA4713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lastRenderedPageBreak/>
              <w:t>Predictor</w:t>
            </w:r>
            <w:proofErr w:type="spellEnd"/>
          </w:p>
        </w:tc>
      </w:tr>
      <w:tr w:rsidR="0020265C" w:rsidRPr="005246F9" w14:paraId="4A6C3963" w14:textId="77777777" w:rsidTr="00CA4713">
        <w:tc>
          <w:tcPr>
            <w:tcW w:w="11199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448F5993" w14:textId="78820E02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terferenc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ask –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troo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est</w:t>
            </w:r>
          </w:p>
        </w:tc>
      </w:tr>
      <w:tr w:rsidR="0020265C" w:rsidRPr="005246F9" w14:paraId="6EA648F5" w14:textId="77777777" w:rsidTr="00CA4713">
        <w:tc>
          <w:tcPr>
            <w:tcW w:w="11199" w:type="dxa"/>
            <w:gridSpan w:val="8"/>
            <w:tcBorders>
              <w:left w:val="nil"/>
              <w:bottom w:val="nil"/>
              <w:right w:val="nil"/>
            </w:tcBorders>
          </w:tcPr>
          <w:p w14:paraId="34E274C4" w14:textId="77777777" w:rsidR="0020265C" w:rsidRPr="002665DC" w:rsidRDefault="0020265C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irect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</w:tr>
      <w:tr w:rsidR="0020265C" w:rsidRPr="005246F9" w14:paraId="39A2DED0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C49E353" w14:textId="77777777" w:rsidR="0020265C" w:rsidRPr="002665DC" w:rsidRDefault="0020265C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20265C" w:rsidRPr="005246F9" w14:paraId="64AC2BB5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384AAE8D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4171AA9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68B28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53520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40448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5416E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BFBCB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764A1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E97BAD" w:rsidRPr="005246F9" w14:paraId="16CACB2B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5B9F0" w14:textId="3C159C0D" w:rsidR="00E97BAD" w:rsidRPr="005246F9" w:rsidRDefault="00E97BAD" w:rsidP="00E97B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terferenc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ask -&gt; E</w:t>
            </w:r>
            <w:r w:rsidR="0056278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AF758" w14:textId="595113D9" w:rsidR="00E97BAD" w:rsidRPr="005246F9" w:rsidRDefault="00E97BAD" w:rsidP="00E9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6278E">
              <w:rPr>
                <w:rFonts w:ascii="Times New Roman" w:hAnsi="Times New Roman" w:cs="Times New Roman"/>
                <w:sz w:val="22"/>
                <w:szCs w:val="22"/>
              </w:rPr>
              <w:t>13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FA58F" w14:textId="3AFEC5C9" w:rsidR="00E97BAD" w:rsidRPr="005246F9" w:rsidRDefault="00E97BAD" w:rsidP="00E9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56278E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F60CE" w14:textId="4933FD1A" w:rsidR="00E97BAD" w:rsidRPr="005246F9" w:rsidRDefault="0056278E" w:rsidP="00E9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E97BAD">
              <w:rPr>
                <w:rFonts w:ascii="Times New Roman" w:hAnsi="Times New Roman" w:cs="Times New Roman"/>
                <w:sz w:val="22"/>
                <w:szCs w:val="22"/>
              </w:rPr>
              <w:t>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16A13" w14:textId="0D2732EB" w:rsidR="00E97BAD" w:rsidRPr="0056278E" w:rsidRDefault="00E97BAD" w:rsidP="00E9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278E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  <w:r w:rsidR="0056278E" w:rsidRPr="0056278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F06F7" w14:textId="0FBBE32E" w:rsidR="00E97BAD" w:rsidRPr="0056278E" w:rsidRDefault="0056278E" w:rsidP="00E9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E97BAD" w:rsidRPr="0056278E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AF4B6" w14:textId="28B23AFE" w:rsidR="00E97BAD" w:rsidRPr="0056278E" w:rsidRDefault="00E97BAD" w:rsidP="00E9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278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6278E">
              <w:rPr>
                <w:rFonts w:ascii="Times New Roman" w:hAnsi="Times New Roman" w:cs="Times New Roman"/>
                <w:sz w:val="22"/>
                <w:szCs w:val="22"/>
              </w:rPr>
              <w:t>283</w:t>
            </w:r>
          </w:p>
        </w:tc>
      </w:tr>
      <w:tr w:rsidR="0020265C" w:rsidRPr="005246F9" w14:paraId="5D0568F3" w14:textId="77777777" w:rsidTr="00CA4713">
        <w:tc>
          <w:tcPr>
            <w:tcW w:w="11199" w:type="dxa"/>
            <w:gridSpan w:val="8"/>
            <w:tcBorders>
              <w:left w:val="nil"/>
              <w:bottom w:val="nil"/>
              <w:right w:val="nil"/>
            </w:tcBorders>
          </w:tcPr>
          <w:p w14:paraId="7CE0F434" w14:textId="77777777" w:rsidR="0020265C" w:rsidRPr="002665DC" w:rsidRDefault="0020265C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direct</w:t>
            </w:r>
            <w:proofErr w:type="spellEnd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s</w:t>
            </w:r>
            <w:proofErr w:type="spellEnd"/>
          </w:p>
        </w:tc>
      </w:tr>
      <w:tr w:rsidR="0020265C" w:rsidRPr="005246F9" w14:paraId="6A7A738D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3980812" w14:textId="77777777" w:rsidR="0020265C" w:rsidRPr="002665DC" w:rsidRDefault="0020265C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20265C" w:rsidRPr="005246F9" w14:paraId="5FB93A35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76AFE054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543DFD3C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8D743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717D4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SE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A0ED5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Lower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7F406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Upper</w:t>
            </w:r>
            <w:proofErr w:type="spellEnd"/>
          </w:p>
        </w:tc>
      </w:tr>
      <w:tr w:rsidR="0020265C" w:rsidRPr="005246F9" w14:paraId="1D5801BA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5FFAEDA7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46F9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387BF6CF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8468F" w14:textId="3E754EA1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6278E">
              <w:rPr>
                <w:rFonts w:ascii="Times New Roman" w:hAnsi="Times New Roman" w:cs="Times New Roman"/>
                <w:sz w:val="22"/>
                <w:szCs w:val="22"/>
              </w:rPr>
              <w:t>092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789E1" w14:textId="0B7B9F6B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56278E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163D8" w14:textId="36F807AD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005627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5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0068C" w14:textId="48C04F5D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5627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93</w:t>
            </w:r>
          </w:p>
        </w:tc>
      </w:tr>
      <w:tr w:rsidR="0020265C" w:rsidRPr="005246F9" w14:paraId="568DF9B8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70061" w14:textId="5C21DF8B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terferenc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ask -&gt; Language -&gt; E</w:t>
            </w:r>
            <w:r w:rsidR="0056278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671D7" w14:textId="3AAFD4E7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56278E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A0E76" w14:textId="15140521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56278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FF9980A" w14:textId="67A675CA" w:rsidR="0020265C" w:rsidRPr="0056278E" w:rsidRDefault="0056278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278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0265C" w:rsidRPr="0056278E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Pr="0056278E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54A82F0" w14:textId="23AC839C" w:rsidR="0020265C" w:rsidRPr="0056278E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278E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56278E" w:rsidRPr="0056278E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</w:tr>
      <w:tr w:rsidR="0020265C" w:rsidRPr="005246F9" w14:paraId="47916840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1DB17" w14:textId="05D6B269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terferenc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ask -&gt; Memory -&gt; E</w:t>
            </w:r>
            <w:r w:rsidR="0056278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ED3A1" w14:textId="07F36CC4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56278E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98BE5" w14:textId="41D770CC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  <w:r w:rsidR="0056278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1F8CA2E" w14:textId="25D86F80" w:rsidR="0020265C" w:rsidRPr="0056278E" w:rsidRDefault="0020265C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27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0056278E" w:rsidRPr="005627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070EF19" w14:textId="7799B1AB" w:rsidR="0020265C" w:rsidRPr="0056278E" w:rsidRDefault="0020265C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27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1</w:t>
            </w:r>
            <w:r w:rsidR="0056278E" w:rsidRPr="005627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7</w:t>
            </w:r>
          </w:p>
        </w:tc>
      </w:tr>
      <w:tr w:rsidR="0020265C" w:rsidRPr="005246F9" w14:paraId="35FEA6DF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94BBF" w14:textId="383677A9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terferenc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ask -&gt;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Visuospatia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E</w:t>
            </w:r>
            <w:r w:rsidR="0056278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BB8D3" w14:textId="318FB4C8" w:rsidR="0020265C" w:rsidRPr="005246F9" w:rsidRDefault="0056278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0265C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E59B4" w14:textId="220B5DE4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7A364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56278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4538A" w14:textId="4FF7A41B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56278E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5A66E" w14:textId="76705267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56278E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</w:tr>
      <w:tr w:rsidR="0020265C" w:rsidRPr="005246F9" w14:paraId="698A8E10" w14:textId="77777777" w:rsidTr="00CA4713">
        <w:tc>
          <w:tcPr>
            <w:tcW w:w="2017" w:type="dxa"/>
            <w:tcBorders>
              <w:left w:val="nil"/>
              <w:bottom w:val="nil"/>
              <w:right w:val="nil"/>
            </w:tcBorders>
          </w:tcPr>
          <w:p w14:paraId="05549BD9" w14:textId="77777777" w:rsidR="0020265C" w:rsidRPr="002665DC" w:rsidRDefault="0020265C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otal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  <w:tc>
          <w:tcPr>
            <w:tcW w:w="2335" w:type="dxa"/>
            <w:tcBorders>
              <w:left w:val="nil"/>
              <w:bottom w:val="nil"/>
              <w:right w:val="nil"/>
            </w:tcBorders>
          </w:tcPr>
          <w:p w14:paraId="19EB775A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794E6EEA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51020230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0" w:type="dxa"/>
            <w:gridSpan w:val="2"/>
            <w:tcBorders>
              <w:left w:val="nil"/>
              <w:bottom w:val="nil"/>
              <w:right w:val="nil"/>
            </w:tcBorders>
          </w:tcPr>
          <w:p w14:paraId="551ADCF4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029B5D9A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14:paraId="1D629212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265C" w:rsidRPr="005246F9" w14:paraId="4EF3CA77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378DE46" w14:textId="77777777" w:rsidR="0020265C" w:rsidRPr="002665DC" w:rsidRDefault="0020265C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20265C" w:rsidRPr="005246F9" w14:paraId="40E0E749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79AB296B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3660E72E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1AC8C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552B8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35134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F3B8A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BFC85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33690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20265C" w:rsidRPr="005246F9" w14:paraId="4125FC9F" w14:textId="77777777" w:rsidTr="00CA4713">
        <w:tc>
          <w:tcPr>
            <w:tcW w:w="4352" w:type="dxa"/>
            <w:gridSpan w:val="2"/>
            <w:tcBorders>
              <w:top w:val="nil"/>
              <w:left w:val="nil"/>
              <w:right w:val="nil"/>
            </w:tcBorders>
          </w:tcPr>
          <w:p w14:paraId="0F15C579" w14:textId="22D634B2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terferenc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ask -&gt; E</w:t>
            </w:r>
            <w:r w:rsidR="0056278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</w:tcPr>
          <w:p w14:paraId="5145604A" w14:textId="3227B11A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6278E">
              <w:rPr>
                <w:rFonts w:ascii="Times New Roman" w:hAnsi="Times New Roman" w:cs="Times New Roman"/>
                <w:sz w:val="22"/>
                <w:szCs w:val="22"/>
              </w:rPr>
              <w:t>222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</w:tcPr>
          <w:p w14:paraId="6D8BCC99" w14:textId="29A066BB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E97BA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56278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</w:tcPr>
          <w:p w14:paraId="273501FE" w14:textId="4A1B2178" w:rsidR="0020265C" w:rsidRPr="005246F9" w:rsidRDefault="0056278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20265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E97BA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</w:tcPr>
          <w:p w14:paraId="379A4338" w14:textId="4BFEAD5F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 w:rsidR="005627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</w:tcPr>
          <w:p w14:paraId="34117BEF" w14:textId="51004FE6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5627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 w:rsidR="00E97B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  <w:r w:rsidR="005627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right w:val="nil"/>
            </w:tcBorders>
          </w:tcPr>
          <w:p w14:paraId="1DCC4955" w14:textId="35146454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5627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62</w:t>
            </w:r>
          </w:p>
        </w:tc>
      </w:tr>
    </w:tbl>
    <w:p w14:paraId="3FAF2FCD" w14:textId="77777777" w:rsidR="0020265C" w:rsidRDefault="0020265C" w:rsidP="0020265C">
      <w:pPr>
        <w:ind w:left="-709"/>
        <w:rPr>
          <w:rFonts w:ascii="Times New Roman" w:hAnsi="Times New Roman" w:cs="Times New Roman"/>
          <w:sz w:val="22"/>
          <w:szCs w:val="22"/>
          <w:lang w:val="en-US"/>
        </w:rPr>
      </w:pPr>
    </w:p>
    <w:p w14:paraId="50CFCFC8" w14:textId="77777777" w:rsidR="0020265C" w:rsidRDefault="0020265C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88D20C4" w14:textId="77777777" w:rsidR="00E97BAD" w:rsidRDefault="00E97BAD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371E1E1" w14:textId="77777777" w:rsidR="00E97BAD" w:rsidRDefault="00E97BAD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8D5AF90" w14:textId="78BCF529" w:rsidR="00E97BAD" w:rsidRDefault="00E97BAD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tbl>
      <w:tblPr>
        <w:tblStyle w:val="Grigliatabella"/>
        <w:tblpPr w:leftFromText="141" w:rightFromText="141" w:vertAnchor="page" w:horzAnchor="margin" w:tblpXSpec="center" w:tblpY="2270"/>
        <w:tblW w:w="11199" w:type="dxa"/>
        <w:tblLook w:val="04A0" w:firstRow="1" w:lastRow="0" w:firstColumn="1" w:lastColumn="0" w:noHBand="0" w:noVBand="1"/>
      </w:tblPr>
      <w:tblGrid>
        <w:gridCol w:w="2017"/>
        <w:gridCol w:w="2335"/>
        <w:gridCol w:w="1272"/>
        <w:gridCol w:w="1128"/>
        <w:gridCol w:w="988"/>
        <w:gridCol w:w="912"/>
        <w:gridCol w:w="1353"/>
        <w:gridCol w:w="1194"/>
      </w:tblGrid>
      <w:tr w:rsidR="00575C4E" w:rsidRPr="005246F9" w14:paraId="0055275F" w14:textId="77777777" w:rsidTr="00CA4713">
        <w:tc>
          <w:tcPr>
            <w:tcW w:w="11199" w:type="dxa"/>
            <w:gridSpan w:val="8"/>
            <w:tcBorders>
              <w:left w:val="nil"/>
              <w:right w:val="nil"/>
            </w:tcBorders>
          </w:tcPr>
          <w:p w14:paraId="5F66A858" w14:textId="77777777" w:rsidR="00575C4E" w:rsidRPr="002665DC" w:rsidRDefault="00575C4E" w:rsidP="00CA4713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lastRenderedPageBreak/>
              <w:t>Predictor</w:t>
            </w:r>
            <w:proofErr w:type="spellEnd"/>
          </w:p>
        </w:tc>
      </w:tr>
      <w:tr w:rsidR="00575C4E" w:rsidRPr="00281CB4" w14:paraId="2EDC9969" w14:textId="77777777" w:rsidTr="00CA4713">
        <w:tc>
          <w:tcPr>
            <w:tcW w:w="11199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5DD426AD" w14:textId="4F508000" w:rsidR="00575C4E" w:rsidRPr="00575C4E" w:rsidRDefault="00575C4E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il Making Tes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 A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A</w:t>
            </w:r>
            <w:proofErr w:type="gramEnd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 </w:t>
            </w:r>
          </w:p>
        </w:tc>
      </w:tr>
      <w:tr w:rsidR="00575C4E" w:rsidRPr="005246F9" w14:paraId="7F973157" w14:textId="77777777" w:rsidTr="00CA4713">
        <w:tc>
          <w:tcPr>
            <w:tcW w:w="11199" w:type="dxa"/>
            <w:gridSpan w:val="8"/>
            <w:tcBorders>
              <w:left w:val="nil"/>
              <w:bottom w:val="nil"/>
              <w:right w:val="nil"/>
            </w:tcBorders>
          </w:tcPr>
          <w:p w14:paraId="5FF61BD9" w14:textId="77777777" w:rsidR="00575C4E" w:rsidRPr="002665DC" w:rsidRDefault="00575C4E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irect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</w:tr>
      <w:tr w:rsidR="00575C4E" w:rsidRPr="005246F9" w14:paraId="2B0DA9A4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64CCAD1" w14:textId="77777777" w:rsidR="00575C4E" w:rsidRPr="002665DC" w:rsidRDefault="00575C4E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575C4E" w:rsidRPr="005246F9" w14:paraId="6B734A6A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4631B9C4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7CB06F16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2ABDC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7DCFB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55CA8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059D9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391E1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044FB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575C4E" w:rsidRPr="005246F9" w14:paraId="37FCC0A5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AC0AA" w14:textId="72E08C30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A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E</w:t>
            </w:r>
            <w:r w:rsidR="00051DC4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E12D8" w14:textId="20F5653F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051DC4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5E78D" w14:textId="25532496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  <w:r w:rsidR="00051DC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0C218" w14:textId="1EEE9F6B" w:rsidR="00575C4E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051DC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75C4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51DC4">
              <w:rPr>
                <w:rFonts w:ascii="Times New Roman" w:hAnsi="Times New Roman" w:cs="Times New Roman"/>
                <w:sz w:val="22"/>
                <w:szCs w:val="22"/>
              </w:rPr>
              <w:t>312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30390" w14:textId="2A9AEA7C" w:rsidR="00575C4E" w:rsidRPr="00051DC4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1DC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051DC4" w:rsidRPr="00051DC4">
              <w:rPr>
                <w:rFonts w:ascii="Times New Roman" w:hAnsi="Times New Roman" w:cs="Times New Roman"/>
                <w:sz w:val="22"/>
                <w:szCs w:val="22"/>
              </w:rPr>
              <w:t>196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C73EB" w14:textId="185D0587" w:rsidR="00575C4E" w:rsidRPr="00051DC4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1DC4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051DC4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7D896" w14:textId="76414BC0" w:rsidR="00575C4E" w:rsidRPr="00051DC4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1DC4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051DC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575C4E" w:rsidRPr="005246F9" w14:paraId="57AE35AB" w14:textId="77777777" w:rsidTr="00CA4713">
        <w:tc>
          <w:tcPr>
            <w:tcW w:w="11199" w:type="dxa"/>
            <w:gridSpan w:val="8"/>
            <w:tcBorders>
              <w:left w:val="nil"/>
              <w:bottom w:val="nil"/>
              <w:right w:val="nil"/>
            </w:tcBorders>
          </w:tcPr>
          <w:p w14:paraId="76773EB9" w14:textId="77777777" w:rsidR="00575C4E" w:rsidRPr="002665DC" w:rsidRDefault="00575C4E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direct</w:t>
            </w:r>
            <w:proofErr w:type="spellEnd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s</w:t>
            </w:r>
            <w:proofErr w:type="spellEnd"/>
          </w:p>
        </w:tc>
      </w:tr>
      <w:tr w:rsidR="00575C4E" w:rsidRPr="005246F9" w14:paraId="2F0CF567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14DC1B4" w14:textId="77777777" w:rsidR="00575C4E" w:rsidRPr="002665DC" w:rsidRDefault="00575C4E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575C4E" w:rsidRPr="005246F9" w14:paraId="03280326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1F2F302F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705844A7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EA2BF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63867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SE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E980B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Lower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BA28E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Upper</w:t>
            </w:r>
            <w:proofErr w:type="spellEnd"/>
          </w:p>
        </w:tc>
      </w:tr>
      <w:tr w:rsidR="00575C4E" w:rsidRPr="005246F9" w14:paraId="447F49B5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310D68F3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46F9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6A800932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DA89E" w14:textId="2BD7DD80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  <w:r w:rsidR="00051DC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A8CFD" w14:textId="0F868A3F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051DC4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FACB7" w14:textId="383E35B9" w:rsidR="00575C4E" w:rsidRPr="00575C4E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5C4E">
              <w:rPr>
                <w:rFonts w:ascii="Times New Roman" w:hAnsi="Times New Roman" w:cs="Times New Roman"/>
                <w:sz w:val="22"/>
                <w:szCs w:val="22"/>
              </w:rPr>
              <w:t>-0.03</w:t>
            </w:r>
            <w:r w:rsidR="00051DC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1A40C" w14:textId="6DA1D31F" w:rsidR="00575C4E" w:rsidRPr="00575C4E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5C4E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41386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75C4E" w:rsidRPr="005246F9" w14:paraId="21CF8733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3B8D6D" w14:textId="1D37596B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A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Language -&gt; E</w:t>
            </w:r>
            <w:r w:rsidR="00051DC4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AD8549" w14:textId="1D5A9BC5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  <w:r w:rsidR="00051DC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F1092" w14:textId="5587677C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051DC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08B7CB8" w14:textId="7B4CDAB0" w:rsidR="00575C4E" w:rsidRPr="00051DC4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1DC4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051DC4" w:rsidRPr="00051DC4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23C63DA" w14:textId="4E6E9E34" w:rsidR="00575C4E" w:rsidRPr="00051DC4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1DC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13866" w:rsidRPr="00051DC4">
              <w:rPr>
                <w:rFonts w:ascii="Times New Roman" w:hAnsi="Times New Roman" w:cs="Times New Roman"/>
                <w:sz w:val="22"/>
                <w:szCs w:val="22"/>
              </w:rPr>
              <w:t>001</w:t>
            </w:r>
          </w:p>
        </w:tc>
      </w:tr>
      <w:tr w:rsidR="00575C4E" w:rsidRPr="005246F9" w14:paraId="3BE4B608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8283AC" w14:textId="65477A44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A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Memory -&gt; E</w:t>
            </w:r>
            <w:r w:rsidR="00051DC4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236A5" w14:textId="070D8C80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051DC4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75DFD" w14:textId="54E9DABD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13866">
              <w:rPr>
                <w:rFonts w:ascii="Times New Roman" w:hAnsi="Times New Roman" w:cs="Times New Roman"/>
                <w:sz w:val="22"/>
                <w:szCs w:val="22"/>
              </w:rPr>
              <w:t>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EDD8B19" w14:textId="09D39285" w:rsidR="00575C4E" w:rsidRPr="00413866" w:rsidRDefault="00575C4E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138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</w:t>
            </w:r>
            <w:r w:rsidR="00051DC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42E3644" w14:textId="25606198" w:rsidR="00575C4E" w:rsidRPr="00413866" w:rsidRDefault="00413866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138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="00575C4E" w:rsidRPr="004138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Pr="004138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0</w:t>
            </w:r>
            <w:r w:rsidR="00051DC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</w:tr>
      <w:tr w:rsidR="00575C4E" w:rsidRPr="005246F9" w14:paraId="2CE689A0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816E3" w14:textId="395FC95C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A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Visuospatia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E</w:t>
            </w:r>
            <w:r w:rsidR="00051DC4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2F555" w14:textId="1C13A675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051DC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A82D0" w14:textId="5AAB9FAE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1386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051DC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9439A" w14:textId="3D1BCBC8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051DC4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31CD8" w14:textId="4AD631DC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13866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575C4E" w:rsidRPr="005246F9" w14:paraId="1E16A03E" w14:textId="77777777" w:rsidTr="00CA4713">
        <w:tc>
          <w:tcPr>
            <w:tcW w:w="2017" w:type="dxa"/>
            <w:tcBorders>
              <w:left w:val="nil"/>
              <w:bottom w:val="nil"/>
              <w:right w:val="nil"/>
            </w:tcBorders>
          </w:tcPr>
          <w:p w14:paraId="233A7C0B" w14:textId="77777777" w:rsidR="00575C4E" w:rsidRPr="002665DC" w:rsidRDefault="00575C4E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otal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  <w:tc>
          <w:tcPr>
            <w:tcW w:w="2335" w:type="dxa"/>
            <w:tcBorders>
              <w:left w:val="nil"/>
              <w:bottom w:val="nil"/>
              <w:right w:val="nil"/>
            </w:tcBorders>
          </w:tcPr>
          <w:p w14:paraId="15B57F53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6EE25802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7C574227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0" w:type="dxa"/>
            <w:gridSpan w:val="2"/>
            <w:tcBorders>
              <w:left w:val="nil"/>
              <w:bottom w:val="nil"/>
              <w:right w:val="nil"/>
            </w:tcBorders>
          </w:tcPr>
          <w:p w14:paraId="3A91D4EB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07A213DD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14:paraId="6FE0CC9D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75C4E" w:rsidRPr="005246F9" w14:paraId="6CA41503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50E3214" w14:textId="77777777" w:rsidR="00575C4E" w:rsidRPr="002665DC" w:rsidRDefault="00575C4E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575C4E" w:rsidRPr="005246F9" w14:paraId="55CD338F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6DC6F592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04C7C805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12388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D0FB1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FD9BB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0D25F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34E85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80D25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575C4E" w:rsidRPr="005246F9" w14:paraId="0D5F0296" w14:textId="77777777" w:rsidTr="00CA4713">
        <w:tc>
          <w:tcPr>
            <w:tcW w:w="4352" w:type="dxa"/>
            <w:gridSpan w:val="2"/>
            <w:tcBorders>
              <w:top w:val="nil"/>
              <w:left w:val="nil"/>
              <w:right w:val="nil"/>
            </w:tcBorders>
          </w:tcPr>
          <w:p w14:paraId="3C3FDD2D" w14:textId="366AFD93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A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E</w:t>
            </w:r>
            <w:r w:rsidR="00051DC4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</w:tcPr>
          <w:p w14:paraId="7914D439" w14:textId="48665400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3</w:t>
            </w:r>
            <w:r w:rsidR="00051DC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</w:tcPr>
          <w:p w14:paraId="2F1E767C" w14:textId="2896AD60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</w:tcPr>
          <w:p w14:paraId="3EB43C8D" w14:textId="2F81B916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051DC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51DC4">
              <w:rPr>
                <w:rFonts w:ascii="Times New Roman" w:hAnsi="Times New Roman" w:cs="Times New Roman"/>
                <w:sz w:val="22"/>
                <w:szCs w:val="22"/>
              </w:rPr>
              <w:t>737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</w:tcPr>
          <w:p w14:paraId="2383CE55" w14:textId="6F8448B6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 w:rsidR="00051DC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</w:tcPr>
          <w:p w14:paraId="128F55F1" w14:textId="156B469D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 w:rsidR="00051DC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3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right w:val="nil"/>
            </w:tcBorders>
          </w:tcPr>
          <w:p w14:paraId="1FE0C7D5" w14:textId="3C4049FA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 w:rsidR="00051DC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8</w:t>
            </w:r>
          </w:p>
        </w:tc>
      </w:tr>
    </w:tbl>
    <w:p w14:paraId="04161B89" w14:textId="77777777" w:rsidR="00E97BAD" w:rsidRDefault="00E97BAD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82E6841" w14:textId="77777777" w:rsidR="00863F23" w:rsidRDefault="00863F23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09EFD39" w14:textId="77777777" w:rsidR="00863F23" w:rsidRDefault="00863F23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EBEACA4" w14:textId="73F20BCE" w:rsidR="00863F23" w:rsidRDefault="00863F23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tbl>
      <w:tblPr>
        <w:tblStyle w:val="Grigliatabella"/>
        <w:tblpPr w:leftFromText="141" w:rightFromText="141" w:vertAnchor="page" w:horzAnchor="margin" w:tblpXSpec="center" w:tblpY="2270"/>
        <w:tblW w:w="11199" w:type="dxa"/>
        <w:tblLook w:val="04A0" w:firstRow="1" w:lastRow="0" w:firstColumn="1" w:lastColumn="0" w:noHBand="0" w:noVBand="1"/>
      </w:tblPr>
      <w:tblGrid>
        <w:gridCol w:w="2017"/>
        <w:gridCol w:w="2335"/>
        <w:gridCol w:w="1272"/>
        <w:gridCol w:w="1128"/>
        <w:gridCol w:w="988"/>
        <w:gridCol w:w="912"/>
        <w:gridCol w:w="1353"/>
        <w:gridCol w:w="1194"/>
      </w:tblGrid>
      <w:tr w:rsidR="00863F23" w:rsidRPr="005246F9" w14:paraId="694A0FA1" w14:textId="77777777" w:rsidTr="00CA4713">
        <w:tc>
          <w:tcPr>
            <w:tcW w:w="11199" w:type="dxa"/>
            <w:gridSpan w:val="8"/>
            <w:tcBorders>
              <w:left w:val="nil"/>
              <w:right w:val="nil"/>
            </w:tcBorders>
          </w:tcPr>
          <w:p w14:paraId="6E2DACC6" w14:textId="77777777" w:rsidR="00863F23" w:rsidRPr="002665DC" w:rsidRDefault="00863F23" w:rsidP="00CA4713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lastRenderedPageBreak/>
              <w:t>Predictor</w:t>
            </w:r>
            <w:proofErr w:type="spellEnd"/>
          </w:p>
        </w:tc>
      </w:tr>
      <w:tr w:rsidR="00863F23" w:rsidRPr="00281CB4" w14:paraId="001BE754" w14:textId="77777777" w:rsidTr="00CA4713">
        <w:tc>
          <w:tcPr>
            <w:tcW w:w="11199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59467C50" w14:textId="7FABB3CD" w:rsidR="00863F23" w:rsidRPr="00575C4E" w:rsidRDefault="00863F23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il Making Tes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-A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B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A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 </w:t>
            </w:r>
          </w:p>
        </w:tc>
      </w:tr>
      <w:tr w:rsidR="00863F23" w:rsidRPr="005246F9" w14:paraId="39D1A6CC" w14:textId="77777777" w:rsidTr="00CA4713">
        <w:tc>
          <w:tcPr>
            <w:tcW w:w="11199" w:type="dxa"/>
            <w:gridSpan w:val="8"/>
            <w:tcBorders>
              <w:left w:val="nil"/>
              <w:bottom w:val="nil"/>
              <w:right w:val="nil"/>
            </w:tcBorders>
          </w:tcPr>
          <w:p w14:paraId="498621F6" w14:textId="77777777" w:rsidR="00863F23" w:rsidRPr="002665DC" w:rsidRDefault="00863F23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irect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</w:tr>
      <w:tr w:rsidR="00863F23" w:rsidRPr="005246F9" w14:paraId="70FD083A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AF8AC76" w14:textId="77777777" w:rsidR="00863F23" w:rsidRPr="002665DC" w:rsidRDefault="00863F23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863F23" w:rsidRPr="005246F9" w14:paraId="7D665052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36317F59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3EF50ED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0548A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7EDB4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6D561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4AC8D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C6D8C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362E8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863F23" w:rsidRPr="005246F9" w14:paraId="06BFE8C7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44529" w14:textId="77505261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B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E</w:t>
            </w:r>
            <w:r w:rsidR="00454F0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E1AF9" w14:textId="43567275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  <w:r w:rsidR="00454F0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D9D93" w14:textId="34EA5277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454F0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2BF15" w14:textId="598FC31A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454F0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54F0E">
              <w:rPr>
                <w:rFonts w:ascii="Times New Roman" w:hAnsi="Times New Roman" w:cs="Times New Roman"/>
                <w:sz w:val="22"/>
                <w:szCs w:val="22"/>
              </w:rPr>
              <w:t>362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968AF" w14:textId="6129FFFD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 w:rsidR="00454F0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1FC89" w14:textId="132D1563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2</w:t>
            </w:r>
            <w:r w:rsidR="00454F0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1CA05" w14:textId="1032167F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0</w:t>
            </w:r>
            <w:r w:rsidR="00454F0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</w:t>
            </w:r>
          </w:p>
        </w:tc>
      </w:tr>
      <w:tr w:rsidR="00863F23" w:rsidRPr="005246F9" w14:paraId="5C63EF55" w14:textId="77777777" w:rsidTr="00CA4713">
        <w:tc>
          <w:tcPr>
            <w:tcW w:w="11199" w:type="dxa"/>
            <w:gridSpan w:val="8"/>
            <w:tcBorders>
              <w:left w:val="nil"/>
              <w:bottom w:val="nil"/>
              <w:right w:val="nil"/>
            </w:tcBorders>
          </w:tcPr>
          <w:p w14:paraId="0B51CE4C" w14:textId="77777777" w:rsidR="00863F23" w:rsidRPr="002665DC" w:rsidRDefault="00863F23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direct</w:t>
            </w:r>
            <w:proofErr w:type="spellEnd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s</w:t>
            </w:r>
            <w:proofErr w:type="spellEnd"/>
          </w:p>
        </w:tc>
      </w:tr>
      <w:tr w:rsidR="00863F23" w:rsidRPr="005246F9" w14:paraId="63FD59DE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0E172CA" w14:textId="77777777" w:rsidR="00863F23" w:rsidRPr="002665DC" w:rsidRDefault="00863F23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863F23" w:rsidRPr="005246F9" w14:paraId="00B7E795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096D731E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46E60031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23DC8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8DD4C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SE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E9CEE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Lower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7201E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Upper</w:t>
            </w:r>
            <w:proofErr w:type="spellEnd"/>
          </w:p>
        </w:tc>
      </w:tr>
      <w:tr w:rsidR="00863F23" w:rsidRPr="005246F9" w14:paraId="6A134FF9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2A3BF9F3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46F9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59F0A94E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C0C5D" w14:textId="486E7D27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  <w:r w:rsidR="00454F0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300AE" w14:textId="6CAB9D9E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454F0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E1C8F" w14:textId="111F8B74" w:rsidR="00863F23" w:rsidRPr="00454F0E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F0E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  <w:r w:rsidR="00454F0E" w:rsidRPr="00454F0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A56DD" w14:textId="49252E7D" w:rsidR="00863F23" w:rsidRPr="00454F0E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F0E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454F0E" w:rsidRPr="00454F0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863F23" w:rsidRPr="005246F9" w14:paraId="5FB822F6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EFEEAF" w14:textId="22737716" w:rsidR="00863F23" w:rsidRPr="00863F23" w:rsidRDefault="00863F23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B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A</w:t>
            </w:r>
            <w:r w:rsidRPr="00863F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&gt; Language -&gt; E</w:t>
            </w:r>
            <w:r w:rsidR="00454F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Pr="00863F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A46046" w14:textId="5AF9AF38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  <w:r w:rsidR="00454F0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E602E" w14:textId="70F18A93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454F0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78CB421" w14:textId="21018A63" w:rsidR="00863F23" w:rsidRPr="00863F23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3F23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454F0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BE733BA" w14:textId="02E212B5" w:rsidR="00863F23" w:rsidRPr="00863F23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3F23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863F23" w:rsidRPr="005246F9" w14:paraId="68D8A5CC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220A4" w14:textId="6B4152E7" w:rsidR="00863F23" w:rsidRPr="00863F23" w:rsidRDefault="00863F23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B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A</w:t>
            </w:r>
            <w:r w:rsidRPr="00863F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&gt; Memory -&gt; E</w:t>
            </w:r>
            <w:r w:rsidR="00454F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Pr="00863F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4B1549" w14:textId="107CFDD8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  <w:r w:rsidR="00454F0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7C65F7" w14:textId="44BDDAF0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4608367" w14:textId="660C63E6" w:rsidR="00863F23" w:rsidRPr="00454F0E" w:rsidRDefault="00863F23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54F0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59DFBFC" w14:textId="2622F4F4" w:rsidR="00863F23" w:rsidRPr="00454F0E" w:rsidRDefault="00454F0E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54F0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="00863F23" w:rsidRPr="00454F0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</w:tr>
      <w:tr w:rsidR="00863F23" w:rsidRPr="005246F9" w14:paraId="07BFDE5F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D663D" w14:textId="6F4B703A" w:rsidR="00863F23" w:rsidRPr="00454F0E" w:rsidRDefault="00863F23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B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A</w:t>
            </w:r>
            <w:r w:rsidRPr="00454F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&gt; Visuospatial -&gt; E</w:t>
            </w:r>
            <w:r w:rsidR="00454F0E" w:rsidRPr="00454F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Pr="00454F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817EA" w14:textId="0E86221C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454F0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A391C" w14:textId="3388D8D0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DBD7E" w14:textId="3E8F1687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  <w:r w:rsidR="00454F0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B47D8" w14:textId="0C59676A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454F0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863F23" w:rsidRPr="005246F9" w14:paraId="0B71408B" w14:textId="77777777" w:rsidTr="00CA4713">
        <w:tc>
          <w:tcPr>
            <w:tcW w:w="2017" w:type="dxa"/>
            <w:tcBorders>
              <w:left w:val="nil"/>
              <w:bottom w:val="nil"/>
              <w:right w:val="nil"/>
            </w:tcBorders>
          </w:tcPr>
          <w:p w14:paraId="66C29F20" w14:textId="77777777" w:rsidR="00863F23" w:rsidRPr="002665DC" w:rsidRDefault="00863F23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otal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  <w:tc>
          <w:tcPr>
            <w:tcW w:w="2335" w:type="dxa"/>
            <w:tcBorders>
              <w:left w:val="nil"/>
              <w:bottom w:val="nil"/>
              <w:right w:val="nil"/>
            </w:tcBorders>
          </w:tcPr>
          <w:p w14:paraId="535F8CCE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13A9902F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6B0D0A47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0" w:type="dxa"/>
            <w:gridSpan w:val="2"/>
            <w:tcBorders>
              <w:left w:val="nil"/>
              <w:bottom w:val="nil"/>
              <w:right w:val="nil"/>
            </w:tcBorders>
          </w:tcPr>
          <w:p w14:paraId="6E503043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15587EE4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14:paraId="7F08B0BD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63F23" w:rsidRPr="005246F9" w14:paraId="497B62C8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2C5CDF8" w14:textId="77777777" w:rsidR="00863F23" w:rsidRPr="002665DC" w:rsidRDefault="00863F23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863F23" w:rsidRPr="005246F9" w14:paraId="47777B75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1D897BA2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3E58BBAF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50D80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3DB0A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6EBEA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575AE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06FD9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FB74A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863F23" w:rsidRPr="005246F9" w14:paraId="449ECA3D" w14:textId="77777777" w:rsidTr="00CA4713">
        <w:tc>
          <w:tcPr>
            <w:tcW w:w="4352" w:type="dxa"/>
            <w:gridSpan w:val="2"/>
            <w:tcBorders>
              <w:top w:val="nil"/>
              <w:left w:val="nil"/>
              <w:right w:val="nil"/>
            </w:tcBorders>
          </w:tcPr>
          <w:p w14:paraId="4DC80ECB" w14:textId="70AD9DB8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B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E</w:t>
            </w:r>
            <w:r w:rsidR="00454F0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</w:tcPr>
          <w:p w14:paraId="0EEC730A" w14:textId="4E8084F2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454F0E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</w:tcPr>
          <w:p w14:paraId="200612B0" w14:textId="068B8173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</w:tcPr>
          <w:p w14:paraId="2407AB6D" w14:textId="5085B8B3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454F0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54F0E">
              <w:rPr>
                <w:rFonts w:ascii="Times New Roman" w:hAnsi="Times New Roman" w:cs="Times New Roman"/>
                <w:sz w:val="22"/>
                <w:szCs w:val="22"/>
              </w:rPr>
              <w:t>436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</w:tcPr>
          <w:p w14:paraId="554844FF" w14:textId="350B829F" w:rsidR="00863F23" w:rsidRPr="002665DC" w:rsidRDefault="00454F0E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 w:rsidR="00863F23"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 w:rsidR="00863F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</w:tcPr>
          <w:p w14:paraId="508BC0A7" w14:textId="2517DCDF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 w:rsidR="00454F0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9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right w:val="nil"/>
            </w:tcBorders>
          </w:tcPr>
          <w:p w14:paraId="1C6AB497" w14:textId="0B49F595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454F0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11</w:t>
            </w:r>
          </w:p>
        </w:tc>
      </w:tr>
    </w:tbl>
    <w:p w14:paraId="27BBE42F" w14:textId="77777777" w:rsidR="00863F23" w:rsidRDefault="00863F23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852BC5E" w14:textId="77777777" w:rsidR="001A7F07" w:rsidRDefault="001A7F07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47F32DD" w14:textId="77777777" w:rsidR="001A7F07" w:rsidRDefault="001A7F07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4D40292" w14:textId="54733BA2" w:rsidR="001A7F07" w:rsidRDefault="001A7F07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tbl>
      <w:tblPr>
        <w:tblStyle w:val="Grigliatabella"/>
        <w:tblpPr w:leftFromText="141" w:rightFromText="141" w:vertAnchor="page" w:horzAnchor="margin" w:tblpXSpec="center" w:tblpY="2270"/>
        <w:tblW w:w="11341" w:type="dxa"/>
        <w:tblLook w:val="04A0" w:firstRow="1" w:lastRow="0" w:firstColumn="1" w:lastColumn="0" w:noHBand="0" w:noVBand="1"/>
      </w:tblPr>
      <w:tblGrid>
        <w:gridCol w:w="2159"/>
        <w:gridCol w:w="2335"/>
        <w:gridCol w:w="1272"/>
        <w:gridCol w:w="1128"/>
        <w:gridCol w:w="988"/>
        <w:gridCol w:w="912"/>
        <w:gridCol w:w="1353"/>
        <w:gridCol w:w="1194"/>
      </w:tblGrid>
      <w:tr w:rsidR="001A7F07" w:rsidRPr="005246F9" w14:paraId="3971F115" w14:textId="77777777" w:rsidTr="003103BF">
        <w:tc>
          <w:tcPr>
            <w:tcW w:w="11341" w:type="dxa"/>
            <w:gridSpan w:val="8"/>
            <w:tcBorders>
              <w:left w:val="nil"/>
              <w:right w:val="nil"/>
            </w:tcBorders>
          </w:tcPr>
          <w:p w14:paraId="60806A11" w14:textId="77777777" w:rsidR="001A7F07" w:rsidRPr="002665DC" w:rsidRDefault="001A7F07" w:rsidP="00CA4713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lastRenderedPageBreak/>
              <w:t>Predictor</w:t>
            </w:r>
            <w:proofErr w:type="spellEnd"/>
          </w:p>
        </w:tc>
      </w:tr>
      <w:tr w:rsidR="001A7F07" w:rsidRPr="00863F23" w14:paraId="56D2B8C9" w14:textId="77777777" w:rsidTr="003103BF">
        <w:tc>
          <w:tcPr>
            <w:tcW w:w="11341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633A837A" w14:textId="7512E6C8" w:rsidR="001A7F07" w:rsidRPr="00575C4E" w:rsidRDefault="001A7F07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onological Fluency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1A7F07" w:rsidRPr="005246F9" w14:paraId="5F32219C" w14:textId="77777777" w:rsidTr="003103BF">
        <w:tc>
          <w:tcPr>
            <w:tcW w:w="11341" w:type="dxa"/>
            <w:gridSpan w:val="8"/>
            <w:tcBorders>
              <w:left w:val="nil"/>
              <w:bottom w:val="nil"/>
              <w:right w:val="nil"/>
            </w:tcBorders>
          </w:tcPr>
          <w:p w14:paraId="6D07CC36" w14:textId="77777777" w:rsidR="001A7F07" w:rsidRPr="002665DC" w:rsidRDefault="001A7F07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irect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</w:tr>
      <w:tr w:rsidR="001A7F07" w:rsidRPr="005246F9" w14:paraId="3B58C353" w14:textId="77777777" w:rsidTr="003103BF">
        <w:tc>
          <w:tcPr>
            <w:tcW w:w="1134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1405064" w14:textId="77777777" w:rsidR="001A7F07" w:rsidRPr="002665DC" w:rsidRDefault="001A7F07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1A7F07" w:rsidRPr="005246F9" w14:paraId="660DB67A" w14:textId="77777777" w:rsidTr="003103BF"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574A2D6E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53BDAC7A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EA428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C5239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B1751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A6A9E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93AB1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D658D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1A7F07" w:rsidRPr="005246F9" w14:paraId="21D24063" w14:textId="77777777" w:rsidTr="003103BF">
        <w:tc>
          <w:tcPr>
            <w:tcW w:w="44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E4182" w14:textId="03332C4F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onological Fluency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&gt; E</w:t>
            </w:r>
            <w:r w:rsidR="00493B16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3F43E" w14:textId="3AEFB9B2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93B16">
              <w:rPr>
                <w:rFonts w:ascii="Times New Roman" w:hAnsi="Times New Roman" w:cs="Times New Roman"/>
                <w:sz w:val="22"/>
                <w:szCs w:val="22"/>
              </w:rPr>
              <w:t>159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DA418" w14:textId="15BDF87F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93B16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D280E" w14:textId="103111D4" w:rsidR="001A7F07" w:rsidRPr="005246F9" w:rsidRDefault="00493B16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1A7F0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96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653D0" w14:textId="5FFDE0FC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 w:rsidR="00493B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A2B47" w14:textId="5567C9B9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3103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 w:rsidR="00493B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5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B1F08" w14:textId="64872D05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493B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73</w:t>
            </w:r>
          </w:p>
        </w:tc>
      </w:tr>
      <w:tr w:rsidR="001A7F07" w:rsidRPr="005246F9" w14:paraId="14F36141" w14:textId="77777777" w:rsidTr="003103BF">
        <w:tc>
          <w:tcPr>
            <w:tcW w:w="11341" w:type="dxa"/>
            <w:gridSpan w:val="8"/>
            <w:tcBorders>
              <w:left w:val="nil"/>
              <w:bottom w:val="nil"/>
              <w:right w:val="nil"/>
            </w:tcBorders>
          </w:tcPr>
          <w:p w14:paraId="19FCDE93" w14:textId="77777777" w:rsidR="001A7F07" w:rsidRPr="002665DC" w:rsidRDefault="001A7F07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direct</w:t>
            </w:r>
            <w:proofErr w:type="spellEnd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s</w:t>
            </w:r>
            <w:proofErr w:type="spellEnd"/>
          </w:p>
        </w:tc>
      </w:tr>
      <w:tr w:rsidR="001A7F07" w:rsidRPr="005246F9" w14:paraId="4BB0CBFD" w14:textId="77777777" w:rsidTr="003103BF">
        <w:tc>
          <w:tcPr>
            <w:tcW w:w="1134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7E6C8C3" w14:textId="77777777" w:rsidR="001A7F07" w:rsidRPr="002665DC" w:rsidRDefault="001A7F07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1A7F07" w:rsidRPr="005246F9" w14:paraId="0C7C891F" w14:textId="77777777" w:rsidTr="003103BF"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588E7902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6CC5223B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F2FD6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B0F10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SE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DCF5A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Lower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870CF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Upper</w:t>
            </w:r>
            <w:proofErr w:type="spellEnd"/>
          </w:p>
        </w:tc>
      </w:tr>
      <w:tr w:rsidR="001A7F07" w:rsidRPr="005246F9" w14:paraId="48C1F281" w14:textId="77777777" w:rsidTr="003103BF"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20A52E86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46F9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7BF6905C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D16C7" w14:textId="40E8F9CE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93B16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FA5C9" w14:textId="33AEE7D1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3103B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93B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7F386" w14:textId="13B8CE6F" w:rsidR="001A7F07" w:rsidRPr="00863F23" w:rsidRDefault="001A7F07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3F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003103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 w:rsidR="00493B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63DE9" w14:textId="6EC65BF3" w:rsidR="001A7F07" w:rsidRPr="00863F23" w:rsidRDefault="001A7F07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3F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3103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3</w:t>
            </w:r>
            <w:r w:rsidR="00493B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</w:tr>
      <w:tr w:rsidR="001A7F07" w:rsidRPr="005246F9" w14:paraId="3F9243B4" w14:textId="77777777" w:rsidTr="003103BF">
        <w:tc>
          <w:tcPr>
            <w:tcW w:w="44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81170E" w14:textId="6F1765E2" w:rsidR="001A7F07" w:rsidRPr="00863F23" w:rsidRDefault="001A7F07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onological Fluency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63F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&gt; Language -&gt; E</w:t>
            </w:r>
            <w:r w:rsidR="00493B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Pr="00863F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E45E9" w14:textId="424E2023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93B16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ACBC9C" w14:textId="3E3BC5C0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3103B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493B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6CC72A7" w14:textId="0482E1E2" w:rsidR="001A7F07" w:rsidRPr="00863F23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3F23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3103B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C576388" w14:textId="1BF0A86C" w:rsidR="001A7F07" w:rsidRPr="00863F23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3F2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103B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493B1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3103B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1A7F07" w:rsidRPr="005246F9" w14:paraId="7E8B0462" w14:textId="77777777" w:rsidTr="003103BF">
        <w:tc>
          <w:tcPr>
            <w:tcW w:w="44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C2E6C" w14:textId="10BAA3BC" w:rsidR="001A7F07" w:rsidRPr="00863F23" w:rsidRDefault="001A7F07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onological Fluency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63F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 Memory -&gt; E</w:t>
            </w:r>
            <w:r w:rsidR="00493B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Pr="00863F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CDE3DD" w14:textId="03982116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93B16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AB6E14" w14:textId="10442887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  <w:r w:rsidR="004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0AAB21C" w14:textId="21D38FFF" w:rsidR="001A7F07" w:rsidRPr="00493B16" w:rsidRDefault="001A7F07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3B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 w:rsidR="003103BF" w:rsidRPr="00493B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F7FA288" w14:textId="7F1C6F1F" w:rsidR="001A7F07" w:rsidRPr="00493B16" w:rsidRDefault="001A7F07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3B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003103BF" w:rsidRPr="00493B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</w:t>
            </w:r>
            <w:r w:rsidR="00493B16" w:rsidRPr="00493B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</w:t>
            </w:r>
          </w:p>
        </w:tc>
      </w:tr>
      <w:tr w:rsidR="001A7F07" w:rsidRPr="005246F9" w14:paraId="1FCA4004" w14:textId="77777777" w:rsidTr="003103BF">
        <w:tc>
          <w:tcPr>
            <w:tcW w:w="44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420A8" w14:textId="148975DD" w:rsidR="001A7F07" w:rsidRPr="001A7F07" w:rsidRDefault="001A7F07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onological Fluency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A7F0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&gt; Visuospatial -&gt; E</w:t>
            </w:r>
            <w:r w:rsidR="00493B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Pr="001A7F0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5AD05" w14:textId="74613652" w:rsidR="001A7F07" w:rsidRPr="005246F9" w:rsidRDefault="00493B16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1A7F07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3103B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B4015" w14:textId="23E6D749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3103B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493B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62000" w14:textId="002E35E7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493B16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66694" w14:textId="4E2B1952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3103B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93B1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1A7F07" w:rsidRPr="005246F9" w14:paraId="6554B8C4" w14:textId="77777777" w:rsidTr="003103BF">
        <w:tc>
          <w:tcPr>
            <w:tcW w:w="2159" w:type="dxa"/>
            <w:tcBorders>
              <w:left w:val="nil"/>
              <w:bottom w:val="nil"/>
              <w:right w:val="nil"/>
            </w:tcBorders>
          </w:tcPr>
          <w:p w14:paraId="2D06A3DC" w14:textId="77777777" w:rsidR="001A7F07" w:rsidRPr="002665DC" w:rsidRDefault="001A7F07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otal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  <w:tc>
          <w:tcPr>
            <w:tcW w:w="2335" w:type="dxa"/>
            <w:tcBorders>
              <w:left w:val="nil"/>
              <w:bottom w:val="nil"/>
              <w:right w:val="nil"/>
            </w:tcBorders>
          </w:tcPr>
          <w:p w14:paraId="72C8F08E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21C17C49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16C9CA5F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0" w:type="dxa"/>
            <w:gridSpan w:val="2"/>
            <w:tcBorders>
              <w:left w:val="nil"/>
              <w:bottom w:val="nil"/>
              <w:right w:val="nil"/>
            </w:tcBorders>
          </w:tcPr>
          <w:p w14:paraId="56656DC9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0C31989B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14:paraId="65B82AF4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A7F07" w:rsidRPr="005246F9" w14:paraId="24879E85" w14:textId="77777777" w:rsidTr="003103BF">
        <w:tc>
          <w:tcPr>
            <w:tcW w:w="1134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E412724" w14:textId="77777777" w:rsidR="001A7F07" w:rsidRPr="002665DC" w:rsidRDefault="001A7F07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1A7F07" w:rsidRPr="005246F9" w14:paraId="7B336C4F" w14:textId="77777777" w:rsidTr="003103BF"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01D91356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7FC77480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D3D6D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A50CB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A5F8D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07BF7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0811A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5C27F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1A7F07" w:rsidRPr="005246F9" w14:paraId="4C82EC90" w14:textId="77777777" w:rsidTr="003103BF">
        <w:tc>
          <w:tcPr>
            <w:tcW w:w="4494" w:type="dxa"/>
            <w:gridSpan w:val="2"/>
            <w:tcBorders>
              <w:top w:val="nil"/>
              <w:left w:val="nil"/>
              <w:right w:val="nil"/>
            </w:tcBorders>
          </w:tcPr>
          <w:p w14:paraId="7ECEFB5F" w14:textId="596A1185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onological Fluency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&gt; E</w:t>
            </w:r>
            <w:r w:rsidR="00493B16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</w:tcPr>
          <w:p w14:paraId="658E6245" w14:textId="07C3C2A4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103BF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="00493B1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</w:tcPr>
          <w:p w14:paraId="225CED86" w14:textId="05C6A77A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93B16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</w:tcPr>
          <w:p w14:paraId="6210FC34" w14:textId="56C71C72" w:rsidR="001A7F07" w:rsidRPr="005246F9" w:rsidRDefault="00493B16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1A7F0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</w:tcPr>
          <w:p w14:paraId="40A83E84" w14:textId="4DE2B643" w:rsidR="001A7F07" w:rsidRPr="002665DC" w:rsidRDefault="003103BF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 w:rsidR="001A7F07"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 w:rsidR="001A7F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</w:tcPr>
          <w:p w14:paraId="11732FD0" w14:textId="20A80DA5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3103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="00493B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right w:val="nil"/>
            </w:tcBorders>
          </w:tcPr>
          <w:p w14:paraId="0AFDFA95" w14:textId="77D7C599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493B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38</w:t>
            </w:r>
          </w:p>
        </w:tc>
      </w:tr>
    </w:tbl>
    <w:p w14:paraId="63C39037" w14:textId="77777777" w:rsidR="001A7F07" w:rsidRPr="0020265C" w:rsidRDefault="001A7F07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1A7F07" w:rsidRPr="0020265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9D4"/>
    <w:rsid w:val="00051DC4"/>
    <w:rsid w:val="001509D4"/>
    <w:rsid w:val="001A7F07"/>
    <w:rsid w:val="0020265C"/>
    <w:rsid w:val="002665DC"/>
    <w:rsid w:val="00281CB4"/>
    <w:rsid w:val="002D64C1"/>
    <w:rsid w:val="003103BF"/>
    <w:rsid w:val="003C5530"/>
    <w:rsid w:val="00413866"/>
    <w:rsid w:val="00454F0E"/>
    <w:rsid w:val="004618C3"/>
    <w:rsid w:val="00493B16"/>
    <w:rsid w:val="005246F9"/>
    <w:rsid w:val="0056278E"/>
    <w:rsid w:val="00575C4E"/>
    <w:rsid w:val="007A3647"/>
    <w:rsid w:val="00863F23"/>
    <w:rsid w:val="00DC6676"/>
    <w:rsid w:val="00E97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43A0B9"/>
  <w15:chartTrackingRefBased/>
  <w15:docId w15:val="{E841118F-FF51-D340-8CA1-54642F6CB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509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5</Pages>
  <Words>473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paolo Maggi</dc:creator>
  <cp:keywords/>
  <dc:description/>
  <cp:lastModifiedBy>Gianpaolo Maggi</cp:lastModifiedBy>
  <cp:revision>10</cp:revision>
  <dcterms:created xsi:type="dcterms:W3CDTF">2023-11-05T09:23:00Z</dcterms:created>
  <dcterms:modified xsi:type="dcterms:W3CDTF">2023-11-06T11:43:00Z</dcterms:modified>
</cp:coreProperties>
</file>